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60E99" w14:textId="7046B90B" w:rsidR="00CE1B51" w:rsidRPr="008C24A9" w:rsidRDefault="00CE1B51" w:rsidP="00CE1B51">
      <w:pPr>
        <w:pStyle w:val="Caption"/>
        <w:rPr>
          <w:rFonts w:cs="Calibri"/>
          <w:i w:val="0"/>
          <w:iCs w:val="0"/>
          <w:color w:val="auto"/>
          <w:sz w:val="24"/>
          <w:szCs w:val="24"/>
        </w:rPr>
      </w:pPr>
      <w:r w:rsidRPr="008C24A9">
        <w:rPr>
          <w:b/>
          <w:bCs/>
          <w:i w:val="0"/>
          <w:iCs w:val="0"/>
          <w:color w:val="auto"/>
          <w:sz w:val="24"/>
          <w:szCs w:val="24"/>
        </w:rPr>
        <w:t xml:space="preserve">Multimedia Appendix 4. </w:t>
      </w:r>
      <w:r w:rsidRPr="008C24A9">
        <w:rPr>
          <w:rFonts w:cs="Calibri"/>
          <w:i w:val="0"/>
          <w:iCs w:val="0"/>
          <w:color w:val="auto"/>
          <w:sz w:val="24"/>
          <w:szCs w:val="24"/>
        </w:rPr>
        <w:t xml:space="preserve">Interview guide </w:t>
      </w:r>
      <w:proofErr w:type="spellStart"/>
      <w:r w:rsidRPr="008C24A9">
        <w:rPr>
          <w:rFonts w:cs="Calibri"/>
          <w:i w:val="0"/>
          <w:iCs w:val="0"/>
          <w:color w:val="auto"/>
          <w:sz w:val="24"/>
          <w:szCs w:val="24"/>
        </w:rPr>
        <w:t>for ward</w:t>
      </w:r>
      <w:proofErr w:type="spellEnd"/>
      <w:r w:rsidRPr="008C24A9">
        <w:rPr>
          <w:rFonts w:cs="Calibri"/>
          <w:i w:val="0"/>
          <w:iCs w:val="0"/>
          <w:color w:val="auto"/>
          <w:sz w:val="24"/>
          <w:szCs w:val="24"/>
        </w:rPr>
        <w:t xml:space="preserve"> staff</w:t>
      </w:r>
    </w:p>
    <w:p w14:paraId="0AAAD927" w14:textId="617AFABF" w:rsidR="00CE1B51" w:rsidRDefault="00CE1B51" w:rsidP="00CE1B51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5A037B">
        <w:t xml:space="preserve">This is a Multimedia Appendix to a full manuscript published in the J Med Internet Res. For full copyright and citation information see </w:t>
      </w:r>
      <w:hyperlink r:id="rId10" w:history="1">
        <w:r w:rsidR="00E73473" w:rsidRPr="00872543">
          <w:rPr>
            <w:rStyle w:val="Hyperlink"/>
          </w:rPr>
          <w:t>https://doi.org/10.2196/77318</w:t>
        </w:r>
      </w:hyperlink>
      <w:r>
        <w:t>.</w:t>
      </w:r>
    </w:p>
    <w:p w14:paraId="57597147" w14:textId="77777777" w:rsidR="00CE1B51" w:rsidRPr="00D50373" w:rsidRDefault="00CE1B51" w:rsidP="00CE1B51"/>
    <w:p w14:paraId="723CC42C" w14:textId="77777777" w:rsidR="007832EF" w:rsidRDefault="007832EF">
      <w:pPr>
        <w:rPr>
          <w:b/>
          <w:bCs/>
        </w:rPr>
      </w:pPr>
    </w:p>
    <w:p w14:paraId="1C5063CB" w14:textId="0560EBA5" w:rsidR="00D10545" w:rsidRPr="00D10545" w:rsidRDefault="00D10545">
      <w:pPr>
        <w:rPr>
          <w:b/>
          <w:bCs/>
        </w:rPr>
      </w:pPr>
      <w:r w:rsidRPr="00D10545">
        <w:rPr>
          <w:b/>
          <w:bCs/>
        </w:rPr>
        <w:t>Interview Topic Guide: Ward Staff</w:t>
      </w:r>
    </w:p>
    <w:p w14:paraId="5628E55B" w14:textId="77777777" w:rsidR="00D10545" w:rsidRDefault="00D10545"/>
    <w:p w14:paraId="7982730D" w14:textId="77777777" w:rsidR="00121870" w:rsidRPr="00C502BA" w:rsidRDefault="00121870" w:rsidP="00121870">
      <w:pPr>
        <w:rPr>
          <w:i/>
          <w:iCs/>
        </w:rPr>
      </w:pPr>
      <w:r w:rsidRPr="00C502BA">
        <w:rPr>
          <w:i/>
          <w:iCs/>
        </w:rPr>
        <w:t>Affective Attitude</w:t>
      </w:r>
    </w:p>
    <w:p w14:paraId="100C43D3" w14:textId="531134F1" w:rsidR="00DD3940" w:rsidRDefault="00D10545">
      <w:r>
        <w:t>How did you feel about the idea of video-based patient records before taking part in this pilot?  And how do you feel about video-based patient records now?</w:t>
      </w:r>
    </w:p>
    <w:p w14:paraId="6B11234C" w14:textId="0B841BA4" w:rsidR="00D10545" w:rsidRDefault="00D10545"/>
    <w:p w14:paraId="10FEE51A" w14:textId="77777777" w:rsidR="00DA7104" w:rsidRPr="00C502BA" w:rsidRDefault="00DA7104" w:rsidP="00DA7104">
      <w:pPr>
        <w:rPr>
          <w:i/>
          <w:iCs/>
        </w:rPr>
      </w:pPr>
      <w:r w:rsidRPr="00C502BA">
        <w:rPr>
          <w:i/>
          <w:iCs/>
        </w:rPr>
        <w:t>Burden</w:t>
      </w:r>
    </w:p>
    <w:p w14:paraId="66250DF6" w14:textId="09C0FE3A" w:rsidR="00D10545" w:rsidRDefault="00D10545">
      <w:r>
        <w:t>How much time and effort were needed for you to record and view patients’ video records?</w:t>
      </w:r>
    </w:p>
    <w:p w14:paraId="4F5558B3" w14:textId="77777777" w:rsidR="00931FEF" w:rsidRDefault="00931FEF"/>
    <w:p w14:paraId="42F2AD5C" w14:textId="77777777" w:rsidR="00931FEF" w:rsidRPr="00C502BA" w:rsidRDefault="00931FEF" w:rsidP="00931FEF">
      <w:pPr>
        <w:rPr>
          <w:i/>
          <w:iCs/>
        </w:rPr>
      </w:pPr>
      <w:r w:rsidRPr="00C502BA">
        <w:rPr>
          <w:i/>
          <w:iCs/>
        </w:rPr>
        <w:t>Ethicality</w:t>
      </w:r>
    </w:p>
    <w:p w14:paraId="72F185ED" w14:textId="6C75AFD5" w:rsidR="00931FEF" w:rsidRDefault="00931FEF" w:rsidP="00931FEF">
      <w:r>
        <w:t>To what extent do you think it is fair for patients with frailty to be video recorded</w:t>
      </w:r>
      <w:r w:rsidR="00C3141D">
        <w:t xml:space="preserve"> by healthcare professionals</w:t>
      </w:r>
      <w:r>
        <w:t>?</w:t>
      </w:r>
      <w:r w:rsidR="00C3141D">
        <w:t xml:space="preserve"> </w:t>
      </w:r>
      <w:r>
        <w:t>To what extent do you think there are moral or ethical consequences?</w:t>
      </w:r>
    </w:p>
    <w:p w14:paraId="4E703D76" w14:textId="77777777" w:rsidR="00931FEF" w:rsidRDefault="00931FEF"/>
    <w:p w14:paraId="79E76088" w14:textId="77777777" w:rsidR="00C3141D" w:rsidRPr="0045723D" w:rsidRDefault="00C3141D" w:rsidP="00C3141D">
      <w:pPr>
        <w:rPr>
          <w:i/>
          <w:iCs/>
        </w:rPr>
      </w:pPr>
      <w:r w:rsidRPr="0045723D">
        <w:rPr>
          <w:i/>
          <w:iCs/>
        </w:rPr>
        <w:t>Perceived effectiveness</w:t>
      </w:r>
    </w:p>
    <w:p w14:paraId="27120E2A" w14:textId="60D5074C" w:rsidR="00C3141D" w:rsidRDefault="006D0D20" w:rsidP="00C3141D">
      <w:r>
        <w:t>What</w:t>
      </w:r>
      <w:r w:rsidR="00C3141D">
        <w:t xml:space="preserve"> impacts of video-based patient records </w:t>
      </w:r>
      <w:r>
        <w:t>have</w:t>
      </w:r>
      <w:r w:rsidR="00C3141D">
        <w:t xml:space="preserve"> you noticed?</w:t>
      </w:r>
      <w:r w:rsidR="00BE11E7">
        <w:t xml:space="preserve"> To what extent do you think video-based patient records support </w:t>
      </w:r>
      <w:r w:rsidR="003249C1">
        <w:t>you to assess and care for your patients</w:t>
      </w:r>
      <w:r w:rsidR="00BE11E7">
        <w:t>?</w:t>
      </w:r>
    </w:p>
    <w:p w14:paraId="7AB62C08" w14:textId="6E1B4902" w:rsidR="00C3141D" w:rsidRDefault="001C0E77" w:rsidP="00C3141D">
      <w:pPr>
        <w:tabs>
          <w:tab w:val="left" w:pos="5898"/>
        </w:tabs>
        <w:rPr>
          <w:i/>
          <w:iCs/>
        </w:rPr>
      </w:pPr>
      <w:r>
        <w:rPr>
          <w:i/>
          <w:iCs/>
        </w:rPr>
        <w:t>[</w:t>
      </w:r>
      <w:r w:rsidR="00C3141D" w:rsidRPr="00D10545">
        <w:rPr>
          <w:i/>
          <w:iCs/>
        </w:rPr>
        <w:t>Prompts:</w:t>
      </w:r>
      <w:r w:rsidR="00C3141D">
        <w:rPr>
          <w:i/>
          <w:iCs/>
        </w:rPr>
        <w:tab/>
      </w:r>
    </w:p>
    <w:p w14:paraId="39C439C0" w14:textId="77777777" w:rsidR="00C3141D" w:rsidRDefault="00C3141D" w:rsidP="00C3141D">
      <w:pPr>
        <w:pStyle w:val="ListParagraph"/>
        <w:numPr>
          <w:ilvl w:val="0"/>
          <w:numId w:val="2"/>
        </w:numPr>
        <w:rPr>
          <w:i/>
          <w:iCs/>
        </w:rPr>
      </w:pPr>
      <w:r>
        <w:rPr>
          <w:i/>
          <w:iCs/>
        </w:rPr>
        <w:t>Patient assessment &amp; clinical decision-making</w:t>
      </w:r>
    </w:p>
    <w:p w14:paraId="37E8448E" w14:textId="77777777" w:rsidR="00C3141D" w:rsidRDefault="00C3141D" w:rsidP="00C3141D">
      <w:pPr>
        <w:pStyle w:val="ListParagraph"/>
        <w:numPr>
          <w:ilvl w:val="0"/>
          <w:numId w:val="2"/>
        </w:numPr>
        <w:rPr>
          <w:i/>
          <w:iCs/>
        </w:rPr>
      </w:pPr>
      <w:r>
        <w:rPr>
          <w:i/>
          <w:iCs/>
        </w:rPr>
        <w:t>Communication with other team members about patients</w:t>
      </w:r>
    </w:p>
    <w:p w14:paraId="649AD233" w14:textId="363D0865" w:rsidR="00C3141D" w:rsidRDefault="00C3141D" w:rsidP="00C3141D">
      <w:pPr>
        <w:pStyle w:val="ListParagraph"/>
        <w:numPr>
          <w:ilvl w:val="0"/>
          <w:numId w:val="2"/>
        </w:numPr>
        <w:rPr>
          <w:i/>
          <w:iCs/>
        </w:rPr>
      </w:pPr>
      <w:r>
        <w:rPr>
          <w:i/>
          <w:iCs/>
        </w:rPr>
        <w:t xml:space="preserve">Continuity of care </w:t>
      </w:r>
    </w:p>
    <w:p w14:paraId="7C612F57" w14:textId="27CCD647" w:rsidR="00D10545" w:rsidRPr="000E421C" w:rsidRDefault="00C3141D" w:rsidP="000E421C">
      <w:pPr>
        <w:pStyle w:val="ListParagraph"/>
        <w:numPr>
          <w:ilvl w:val="0"/>
          <w:numId w:val="2"/>
        </w:numPr>
        <w:rPr>
          <w:i/>
          <w:iCs/>
        </w:rPr>
      </w:pPr>
      <w:r>
        <w:rPr>
          <w:i/>
          <w:iCs/>
        </w:rPr>
        <w:t>Person-centred care</w:t>
      </w:r>
      <w:r w:rsidR="001C0E77">
        <w:rPr>
          <w:i/>
          <w:iCs/>
        </w:rPr>
        <w:t>]</w:t>
      </w:r>
    </w:p>
    <w:p w14:paraId="6EE791E8" w14:textId="77777777" w:rsidR="00C3141D" w:rsidRDefault="00C3141D"/>
    <w:p w14:paraId="1CF51173" w14:textId="77777777" w:rsidR="00D41265" w:rsidRPr="00821178" w:rsidRDefault="00D41265" w:rsidP="00D41265">
      <w:pPr>
        <w:rPr>
          <w:i/>
          <w:iCs/>
        </w:rPr>
      </w:pPr>
      <w:r w:rsidRPr="00821178">
        <w:rPr>
          <w:i/>
          <w:iCs/>
        </w:rPr>
        <w:t>Intervention coherence</w:t>
      </w:r>
    </w:p>
    <w:p w14:paraId="02CAC38E" w14:textId="4B32A43C" w:rsidR="00922CCA" w:rsidRPr="00D10545" w:rsidRDefault="00D10545" w:rsidP="00922CCA">
      <w:r>
        <w:t xml:space="preserve">To what extent does implementing video-based records make sense to you?  </w:t>
      </w:r>
      <w:r w:rsidR="00922CCA">
        <w:t>Is it clear to you how video-based patient records might support assessment and care delivery?</w:t>
      </w:r>
    </w:p>
    <w:p w14:paraId="63FFB700" w14:textId="37BCD7C2" w:rsidR="00D10545" w:rsidRPr="00D10545" w:rsidRDefault="00D10545"/>
    <w:p w14:paraId="19DF9F56" w14:textId="77777777" w:rsidR="00143B58" w:rsidRPr="00F022C5" w:rsidRDefault="00143B58" w:rsidP="00143B58">
      <w:pPr>
        <w:rPr>
          <w:i/>
          <w:iCs/>
        </w:rPr>
      </w:pPr>
      <w:r>
        <w:rPr>
          <w:i/>
          <w:iCs/>
        </w:rPr>
        <w:t>Self-efficacy</w:t>
      </w:r>
    </w:p>
    <w:p w14:paraId="639C8AA8" w14:textId="5CD18D01" w:rsidR="00E70D14" w:rsidRDefault="00E70D14" w:rsidP="00E70D14">
      <w:r>
        <w:t xml:space="preserve">How confident do you feel about </w:t>
      </w:r>
      <w:r w:rsidR="00143B58">
        <w:t xml:space="preserve">capturing </w:t>
      </w:r>
      <w:r>
        <w:t>video-recordings of patients</w:t>
      </w:r>
      <w:r w:rsidR="00143B58">
        <w:t xml:space="preserve"> and</w:t>
      </w:r>
      <w:r>
        <w:t xml:space="preserve"> using </w:t>
      </w:r>
      <w:r w:rsidR="00143B58">
        <w:t xml:space="preserve">the videos </w:t>
      </w:r>
      <w:r>
        <w:t>to support patient assessment and care?</w:t>
      </w:r>
    </w:p>
    <w:p w14:paraId="6C61AE21" w14:textId="77777777" w:rsidR="00136EAD" w:rsidRDefault="00136EAD" w:rsidP="00D10545"/>
    <w:p w14:paraId="1D7F9991" w14:textId="77777777" w:rsidR="0032114E" w:rsidRPr="006E3736" w:rsidRDefault="0032114E" w:rsidP="0032114E">
      <w:pPr>
        <w:rPr>
          <w:i/>
          <w:iCs/>
        </w:rPr>
      </w:pPr>
      <w:r>
        <w:rPr>
          <w:i/>
          <w:iCs/>
        </w:rPr>
        <w:t>Process Evaluation</w:t>
      </w:r>
    </w:p>
    <w:p w14:paraId="43331210" w14:textId="77777777" w:rsidR="0032114E" w:rsidRDefault="0032114E" w:rsidP="0032114E">
      <w:r>
        <w:t>What worked well and what didn’t work so well with regards to patient videos? What are the barriers and what facilitates the video-recording process?</w:t>
      </w:r>
    </w:p>
    <w:p w14:paraId="1948C71B" w14:textId="77777777" w:rsidR="0032114E" w:rsidRDefault="0032114E" w:rsidP="0032114E"/>
    <w:p w14:paraId="180B21BD" w14:textId="77777777" w:rsidR="0032114E" w:rsidRDefault="0032114E" w:rsidP="0032114E">
      <w:pPr>
        <w:rPr>
          <w:i/>
          <w:iCs/>
        </w:rPr>
      </w:pPr>
      <w:r>
        <w:rPr>
          <w:i/>
          <w:iCs/>
        </w:rPr>
        <w:t>Future application</w:t>
      </w:r>
    </w:p>
    <w:p w14:paraId="7E1A1BB5" w14:textId="0FE71826" w:rsidR="0032114E" w:rsidRDefault="0032114E" w:rsidP="0032114E">
      <w:r>
        <w:t xml:space="preserve">In what circumstances </w:t>
      </w:r>
      <w:r w:rsidR="00150024">
        <w:t xml:space="preserve">or clinical settings </w:t>
      </w:r>
      <w:r>
        <w:t>do you think video-based patient records could be used in the future?</w:t>
      </w:r>
    </w:p>
    <w:p w14:paraId="4AA5FCF8" w14:textId="77777777" w:rsidR="0032114E" w:rsidRDefault="0032114E" w:rsidP="0032114E"/>
    <w:p w14:paraId="5CE686A4" w14:textId="77777777" w:rsidR="0032114E" w:rsidRPr="00C12CFD" w:rsidRDefault="0032114E" w:rsidP="0032114E">
      <w:pPr>
        <w:rPr>
          <w:i/>
          <w:iCs/>
        </w:rPr>
      </w:pPr>
      <w:r>
        <w:rPr>
          <w:i/>
          <w:iCs/>
        </w:rPr>
        <w:t>General Acceptability</w:t>
      </w:r>
    </w:p>
    <w:p w14:paraId="12C82589" w14:textId="77777777" w:rsidR="0032114E" w:rsidRDefault="0032114E" w:rsidP="0032114E">
      <w:r>
        <w:t>How acceptable are video-based patient records to you:</w:t>
      </w:r>
    </w:p>
    <w:p w14:paraId="2354B816" w14:textId="77777777" w:rsidR="0032114E" w:rsidRDefault="0032114E" w:rsidP="0032114E">
      <w: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5"/>
      <w:r>
        <w:instrText xml:space="preserve"> FORMCHECKBOX </w:instrText>
      </w:r>
      <w:r>
        <w:fldChar w:fldCharType="separate"/>
      </w:r>
      <w:r>
        <w:fldChar w:fldCharType="end"/>
      </w:r>
      <w:bookmarkEnd w:id="0"/>
      <w:r>
        <w:t xml:space="preserve"> Completely unacceptable</w:t>
      </w:r>
    </w:p>
    <w:p w14:paraId="0426EA21" w14:textId="77777777" w:rsidR="0032114E" w:rsidRDefault="0032114E" w:rsidP="0032114E">
      <w: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4"/>
      <w:r>
        <w:instrText xml:space="preserve"> FORMCHECKBOX </w:instrText>
      </w:r>
      <w:r>
        <w:fldChar w:fldCharType="separate"/>
      </w:r>
      <w:r>
        <w:fldChar w:fldCharType="end"/>
      </w:r>
      <w:bookmarkEnd w:id="1"/>
      <w:r>
        <w:t xml:space="preserve"> Unacceptable</w:t>
      </w:r>
    </w:p>
    <w:p w14:paraId="63F0A810" w14:textId="77777777" w:rsidR="0032114E" w:rsidRDefault="0032114E" w:rsidP="0032114E">
      <w: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3"/>
      <w:r>
        <w:instrText xml:space="preserve"> FORMCHECKBOX </w:instrText>
      </w:r>
      <w:r>
        <w:fldChar w:fldCharType="separate"/>
      </w:r>
      <w:r>
        <w:fldChar w:fldCharType="end"/>
      </w:r>
      <w:bookmarkEnd w:id="2"/>
      <w:r>
        <w:t xml:space="preserve"> No opinion</w:t>
      </w:r>
    </w:p>
    <w:p w14:paraId="226C50DF" w14:textId="77777777" w:rsidR="0032114E" w:rsidRDefault="0032114E" w:rsidP="0032114E">
      <w: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2"/>
      <w:r>
        <w:instrText xml:space="preserve"> FORMCHECKBOX </w:instrText>
      </w:r>
      <w:r>
        <w:fldChar w:fldCharType="separate"/>
      </w:r>
      <w:r>
        <w:fldChar w:fldCharType="end"/>
      </w:r>
      <w:bookmarkEnd w:id="3"/>
      <w:r>
        <w:t xml:space="preserve"> Acceptable</w:t>
      </w:r>
    </w:p>
    <w:p w14:paraId="3067336F" w14:textId="77777777" w:rsidR="0032114E" w:rsidRDefault="0032114E" w:rsidP="0032114E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"/>
      <w:r>
        <w:instrText xml:space="preserve"> FORMCHECKBOX </w:instrText>
      </w:r>
      <w:r>
        <w:fldChar w:fldCharType="separate"/>
      </w:r>
      <w:r>
        <w:fldChar w:fldCharType="end"/>
      </w:r>
      <w:bookmarkEnd w:id="4"/>
      <w:r>
        <w:t xml:space="preserve"> Completely acceptable</w:t>
      </w:r>
    </w:p>
    <w:p w14:paraId="7339491E" w14:textId="0E0D27F4" w:rsidR="00D10545" w:rsidRDefault="0032114E">
      <w:r>
        <w:t>What are your overriding thoughts about video-based patient records?</w:t>
      </w:r>
    </w:p>
    <w:sectPr w:rsidR="00D10545" w:rsidSect="00F434F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018B1" w14:textId="77777777" w:rsidR="0080060D" w:rsidRDefault="0080060D" w:rsidP="00D10545">
      <w:r>
        <w:separator/>
      </w:r>
    </w:p>
  </w:endnote>
  <w:endnote w:type="continuationSeparator" w:id="0">
    <w:p w14:paraId="703A1D40" w14:textId="77777777" w:rsidR="0080060D" w:rsidRDefault="0080060D" w:rsidP="00D10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8F4BB2" w14:textId="77777777" w:rsidR="0080060D" w:rsidRDefault="0080060D" w:rsidP="00D10545">
      <w:r>
        <w:separator/>
      </w:r>
    </w:p>
  </w:footnote>
  <w:footnote w:type="continuationSeparator" w:id="0">
    <w:p w14:paraId="588DFD06" w14:textId="77777777" w:rsidR="0080060D" w:rsidRDefault="0080060D" w:rsidP="00D105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72A05"/>
    <w:multiLevelType w:val="hybridMultilevel"/>
    <w:tmpl w:val="599C2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CF6C01"/>
    <w:multiLevelType w:val="hybridMultilevel"/>
    <w:tmpl w:val="73924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3800179">
    <w:abstractNumId w:val="0"/>
  </w:num>
  <w:num w:numId="2" w16cid:durableId="17444470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45"/>
    <w:rsid w:val="00012E1C"/>
    <w:rsid w:val="00072C93"/>
    <w:rsid w:val="000E421C"/>
    <w:rsid w:val="00121870"/>
    <w:rsid w:val="00136EAD"/>
    <w:rsid w:val="0014274E"/>
    <w:rsid w:val="00143B58"/>
    <w:rsid w:val="00150024"/>
    <w:rsid w:val="001C0E77"/>
    <w:rsid w:val="001F55B3"/>
    <w:rsid w:val="002537EC"/>
    <w:rsid w:val="002D0BC1"/>
    <w:rsid w:val="00317E47"/>
    <w:rsid w:val="0032114E"/>
    <w:rsid w:val="003249C1"/>
    <w:rsid w:val="00357FC9"/>
    <w:rsid w:val="00436EFB"/>
    <w:rsid w:val="00474AA1"/>
    <w:rsid w:val="005218B8"/>
    <w:rsid w:val="00537CF5"/>
    <w:rsid w:val="00566C4B"/>
    <w:rsid w:val="005E7C93"/>
    <w:rsid w:val="00611C53"/>
    <w:rsid w:val="0063673A"/>
    <w:rsid w:val="006638F0"/>
    <w:rsid w:val="00674E71"/>
    <w:rsid w:val="00675DE4"/>
    <w:rsid w:val="00677B2B"/>
    <w:rsid w:val="006D0D20"/>
    <w:rsid w:val="00711BAD"/>
    <w:rsid w:val="0075358C"/>
    <w:rsid w:val="007832EF"/>
    <w:rsid w:val="007C22E1"/>
    <w:rsid w:val="0080060D"/>
    <w:rsid w:val="0083075E"/>
    <w:rsid w:val="00852562"/>
    <w:rsid w:val="008A60F7"/>
    <w:rsid w:val="008C24A9"/>
    <w:rsid w:val="00922CCA"/>
    <w:rsid w:val="00931FEF"/>
    <w:rsid w:val="00A978F5"/>
    <w:rsid w:val="00BA6C06"/>
    <w:rsid w:val="00BB55A4"/>
    <w:rsid w:val="00BE11E7"/>
    <w:rsid w:val="00C3141D"/>
    <w:rsid w:val="00C725BC"/>
    <w:rsid w:val="00CE1B51"/>
    <w:rsid w:val="00D10545"/>
    <w:rsid w:val="00D25A1B"/>
    <w:rsid w:val="00D41265"/>
    <w:rsid w:val="00DA7104"/>
    <w:rsid w:val="00DB4421"/>
    <w:rsid w:val="00DC1B0E"/>
    <w:rsid w:val="00DD3940"/>
    <w:rsid w:val="00E70D14"/>
    <w:rsid w:val="00E73473"/>
    <w:rsid w:val="00EA7883"/>
    <w:rsid w:val="00F27A60"/>
    <w:rsid w:val="00F434F9"/>
    <w:rsid w:val="00FD1AD2"/>
    <w:rsid w:val="00FE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C744D"/>
  <w15:chartTrackingRefBased/>
  <w15:docId w15:val="{D48FC468-567E-8A43-A15D-104E9A4B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5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05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545"/>
  </w:style>
  <w:style w:type="paragraph" w:styleId="Footer">
    <w:name w:val="footer"/>
    <w:basedOn w:val="Normal"/>
    <w:link w:val="FooterChar"/>
    <w:uiPriority w:val="99"/>
    <w:unhideWhenUsed/>
    <w:rsid w:val="00D105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545"/>
  </w:style>
  <w:style w:type="paragraph" w:styleId="Revision">
    <w:name w:val="Revision"/>
    <w:hidden/>
    <w:uiPriority w:val="99"/>
    <w:semiHidden/>
    <w:rsid w:val="00674E71"/>
  </w:style>
  <w:style w:type="character" w:styleId="CommentReference">
    <w:name w:val="annotation reference"/>
    <w:basedOn w:val="DefaultParagraphFont"/>
    <w:uiPriority w:val="99"/>
    <w:semiHidden/>
    <w:unhideWhenUsed/>
    <w:rsid w:val="00FE5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57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7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78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E1B51"/>
    <w:pPr>
      <w:spacing w:after="200"/>
    </w:pPr>
    <w:rPr>
      <w:rFonts w:ascii="Calibri" w:hAnsi="Calibri"/>
      <w:i/>
      <w:iCs/>
      <w:color w:val="44546A" w:themeColor="text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734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34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oi.org/10.2196/77318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RC xmlns="a184f86c-9ace-42b2-95be-2c9c78b239da" xsi:nil="true"/>
    <lcf76f155ced4ddcb4097134ff3c332f xmlns="a184f86c-9ace-42b2-95be-2c9c78b239da">
      <Terms xmlns="http://schemas.microsoft.com/office/infopath/2007/PartnerControls"/>
    </lcf76f155ced4ddcb4097134ff3c332f>
    <TaxCatchAll xmlns="e6848b6d-0a2d-4ad4-acf8-25b5145cc248" xsi:nil="true"/>
    <ErikMayer xmlns="a184f86c-9ace-42b2-95be-2c9c78b239da">
      <UserInfo>
        <DisplayName/>
        <AccountId xsi:nil="true"/>
        <AccountType/>
      </UserInfo>
    </ErikMayer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036A3CD3DD9E438D2FE78237ED79C9" ma:contentTypeVersion="20" ma:contentTypeDescription="Create a new document." ma:contentTypeScope="" ma:versionID="02386f689933202dd4d96e37a7f6f82e">
  <xsd:schema xmlns:xsd="http://www.w3.org/2001/XMLSchema" xmlns:xs="http://www.w3.org/2001/XMLSchema" xmlns:p="http://schemas.microsoft.com/office/2006/metadata/properties" xmlns:ns2="a184f86c-9ace-42b2-95be-2c9c78b239da" xmlns:ns3="e6848b6d-0a2d-4ad4-acf8-25b5145cc248" targetNamespace="http://schemas.microsoft.com/office/2006/metadata/properties" ma:root="true" ma:fieldsID="086ff587dfb12d6d9eaec48c11c6bcb1" ns2:_="" ns3:_="">
    <xsd:import namespace="a184f86c-9ace-42b2-95be-2c9c78b239da"/>
    <xsd:import namespace="e6848b6d-0a2d-4ad4-acf8-25b5145cc2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ErikMayer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BRC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4f86c-9ace-42b2-95be-2c9c78b239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rikMayer" ma:index="14" nillable="true" ma:displayName="Erik Mayer" ma:format="Dropdown" ma:list="UserInfo" ma:SharePointGroup="0" ma:internalName="ErikMay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BRC" ma:index="25" nillable="true" ma:displayName="BRC" ma:format="Dropdown" ma:internalName="BRC">
      <xsd:simpleType>
        <xsd:restriction base="dms:Text">
          <xsd:maxLength value="255"/>
        </xsd:restriction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48b6d-0a2d-4ad4-acf8-25b5145cc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74b8a5a0-c41d-4817-ace1-e0e471dfaaaa}" ma:internalName="TaxCatchAll" ma:showField="CatchAllData" ma:web="e6848b6d-0a2d-4ad4-acf8-25b5145cc2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A2179E-B035-44EA-80CD-CBF0242C9D5E}">
  <ds:schemaRefs>
    <ds:schemaRef ds:uri="http://schemas.microsoft.com/office/2006/metadata/properties"/>
    <ds:schemaRef ds:uri="http://schemas.microsoft.com/office/infopath/2007/PartnerControls"/>
    <ds:schemaRef ds:uri="a184f86c-9ace-42b2-95be-2c9c78b239da"/>
    <ds:schemaRef ds:uri="e6848b6d-0a2d-4ad4-acf8-25b5145cc248"/>
  </ds:schemaRefs>
</ds:datastoreItem>
</file>

<file path=customXml/itemProps2.xml><?xml version="1.0" encoding="utf-8"?>
<ds:datastoreItem xmlns:ds="http://schemas.openxmlformats.org/officeDocument/2006/customXml" ds:itemID="{B8B81FCF-7136-44AF-92FE-C2B1257786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C1711A-DF8C-448B-8DA2-3ED2C65E76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4f86c-9ace-42b2-95be-2c9c78b239da"/>
    <ds:schemaRef ds:uri="e6848b6d-0a2d-4ad4-acf8-25b5145cc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1</Words>
  <Characters>1779</Characters>
  <Application>Microsoft Office Word</Application>
  <DocSecurity>0</DocSecurity>
  <Lines>28</Lines>
  <Paragraphs>11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, Rachael A</dc:creator>
  <cp:keywords/>
  <dc:description/>
  <cp:lastModifiedBy>Phoebe Averill</cp:lastModifiedBy>
  <cp:revision>12</cp:revision>
  <dcterms:created xsi:type="dcterms:W3CDTF">2023-04-21T15:49:00Z</dcterms:created>
  <dcterms:modified xsi:type="dcterms:W3CDTF">2025-12-3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036A3CD3DD9E438D2FE78237ED79C9</vt:lpwstr>
  </property>
  <property fmtid="{D5CDD505-2E9C-101B-9397-08002B2CF9AE}" pid="3" name="MediaServiceImageTags">
    <vt:lpwstr/>
  </property>
</Properties>
</file>